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FA85D" w14:textId="7C7A8A4E" w:rsidR="00157C30" w:rsidRDefault="00970C30" w:rsidP="00157C30">
      <w:pPr>
        <w:pStyle w:val="Innehll1"/>
      </w:pPr>
      <w:r w:rsidRPr="00970C30">
        <w:t>‘Being ill was the easy part’</w:t>
      </w:r>
      <w:r>
        <w:t>: o</w:t>
      </w:r>
      <w:r w:rsidR="00847B70">
        <w:t>verview of themes and sub-themes</w:t>
      </w:r>
    </w:p>
    <w:p w14:paraId="6E6981DE" w14:textId="00A6C13B" w:rsidR="00A8543E" w:rsidRPr="00847B70" w:rsidRDefault="00A8543E" w:rsidP="00157C30">
      <w:pPr>
        <w:pStyle w:val="Innehll1"/>
        <w:rPr>
          <w:rFonts w:asciiTheme="minorHAnsi" w:hAnsiTheme="minorHAnsi"/>
          <w:noProof/>
          <w:sz w:val="24"/>
          <w:szCs w:val="24"/>
          <w:lang w:eastAsia="sv-SE"/>
        </w:rPr>
      </w:pPr>
      <w:r w:rsidRPr="00847B70">
        <w:rPr>
          <w:sz w:val="24"/>
          <w:szCs w:val="24"/>
        </w:rPr>
        <w:fldChar w:fldCharType="begin"/>
      </w:r>
      <w:r w:rsidRPr="00847B70">
        <w:rPr>
          <w:sz w:val="24"/>
          <w:szCs w:val="24"/>
        </w:rPr>
        <w:instrText xml:space="preserve"> TOC \o "1-3" \n \h \z \u </w:instrText>
      </w:r>
      <w:r w:rsidRPr="00847B70">
        <w:rPr>
          <w:sz w:val="24"/>
          <w:szCs w:val="24"/>
        </w:rPr>
        <w:fldChar w:fldCharType="separate"/>
      </w:r>
      <w:hyperlink w:anchor="_Toc137460468" w:history="1"/>
    </w:p>
    <w:p w14:paraId="16DE9367" w14:textId="77777777" w:rsidR="00847B70" w:rsidRPr="00847B70" w:rsidRDefault="00A8543E" w:rsidP="00847B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7B70">
        <w:rPr>
          <w:sz w:val="24"/>
          <w:szCs w:val="24"/>
          <w:lang w:val="en-US"/>
        </w:rPr>
        <w:fldChar w:fldCharType="end"/>
      </w:r>
      <w:r w:rsidR="00847B70" w:rsidRPr="00847B70">
        <w:rPr>
          <w:rFonts w:ascii="Times New Roman" w:hAnsi="Times New Roman" w:cs="Times New Roman"/>
          <w:sz w:val="24"/>
          <w:szCs w:val="24"/>
          <w:lang w:val="en-US"/>
        </w:rPr>
        <w:t>To be a patient with cancer is hard work</w:t>
      </w:r>
    </w:p>
    <w:p w14:paraId="73C992F5" w14:textId="77777777" w:rsidR="00847B70" w:rsidRPr="00816AB0" w:rsidRDefault="00847B70" w:rsidP="00847B70">
      <w:pPr>
        <w:ind w:firstLine="130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16AB0">
        <w:rPr>
          <w:rFonts w:ascii="Times New Roman" w:hAnsi="Times New Roman" w:cs="Times New Roman"/>
          <w:i/>
          <w:iCs/>
          <w:sz w:val="24"/>
          <w:szCs w:val="24"/>
          <w:lang w:val="en-US"/>
        </w:rPr>
        <w:t>Even moderate expectations can appear burdensome</w:t>
      </w:r>
    </w:p>
    <w:p w14:paraId="1717B838" w14:textId="77777777" w:rsidR="00847B70" w:rsidRPr="00816AB0" w:rsidRDefault="00847B70" w:rsidP="00847B70">
      <w:pPr>
        <w:ind w:firstLine="130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16AB0">
        <w:rPr>
          <w:rFonts w:ascii="Times New Roman" w:hAnsi="Times New Roman" w:cs="Times New Roman"/>
          <w:i/>
          <w:iCs/>
          <w:sz w:val="24"/>
          <w:szCs w:val="24"/>
          <w:lang w:val="en-US"/>
        </w:rPr>
        <w:t>Struggling for one’s cause</w:t>
      </w:r>
    </w:p>
    <w:p w14:paraId="0402EF86" w14:textId="77777777" w:rsidR="00847B70" w:rsidRPr="00816AB0" w:rsidRDefault="00847B70" w:rsidP="00847B70">
      <w:pPr>
        <w:ind w:firstLine="130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16AB0">
        <w:rPr>
          <w:rFonts w:ascii="Times New Roman" w:hAnsi="Times New Roman" w:cs="Times New Roman"/>
          <w:i/>
          <w:iCs/>
          <w:sz w:val="24"/>
          <w:szCs w:val="24"/>
          <w:lang w:val="en-US"/>
        </w:rPr>
        <w:t>Acting as a liaison</w:t>
      </w:r>
    </w:p>
    <w:p w14:paraId="7FAB9D7A" w14:textId="77777777" w:rsidR="00847B70" w:rsidRPr="00816AB0" w:rsidRDefault="00847B70" w:rsidP="00847B70">
      <w:pPr>
        <w:ind w:firstLine="130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16AB0">
        <w:rPr>
          <w:rFonts w:ascii="Times New Roman" w:hAnsi="Times New Roman" w:cs="Times New Roman"/>
          <w:i/>
          <w:iCs/>
          <w:sz w:val="24"/>
          <w:szCs w:val="24"/>
          <w:lang w:val="en-US"/>
        </w:rPr>
        <w:t>Taking one’s business elsewhere</w:t>
      </w:r>
    </w:p>
    <w:p w14:paraId="75C53B31" w14:textId="77777777" w:rsidR="00847B70" w:rsidRPr="00847B70" w:rsidRDefault="00847B70" w:rsidP="00847B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7B70">
        <w:rPr>
          <w:rFonts w:ascii="Times New Roman" w:hAnsi="Times New Roman" w:cs="Times New Roman"/>
          <w:sz w:val="24"/>
          <w:szCs w:val="24"/>
          <w:lang w:val="en-US"/>
        </w:rPr>
        <w:t>Reactions to challenges in accessing adequate primary healthcare</w:t>
      </w:r>
    </w:p>
    <w:p w14:paraId="2A7CB9F8" w14:textId="77777777" w:rsidR="00847B70" w:rsidRPr="00816AB0" w:rsidRDefault="00847B70" w:rsidP="00847B70">
      <w:pPr>
        <w:ind w:firstLine="130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16AB0">
        <w:rPr>
          <w:rFonts w:ascii="Times New Roman" w:hAnsi="Times New Roman" w:cs="Times New Roman"/>
          <w:i/>
          <w:iCs/>
          <w:sz w:val="24"/>
          <w:szCs w:val="24"/>
          <w:lang w:val="en-US"/>
        </w:rPr>
        <w:t>Abandonment and worry</w:t>
      </w:r>
    </w:p>
    <w:p w14:paraId="0DF7199E" w14:textId="77777777" w:rsidR="00847B70" w:rsidRPr="00816AB0" w:rsidRDefault="00847B70" w:rsidP="00847B70">
      <w:pPr>
        <w:ind w:firstLine="130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16AB0">
        <w:rPr>
          <w:rFonts w:ascii="Times New Roman" w:hAnsi="Times New Roman" w:cs="Times New Roman"/>
          <w:i/>
          <w:iCs/>
          <w:sz w:val="24"/>
          <w:szCs w:val="24"/>
          <w:lang w:val="en-US"/>
        </w:rPr>
        <w:t>Opinions about unfairness</w:t>
      </w:r>
    </w:p>
    <w:p w14:paraId="5B9E708E" w14:textId="77777777" w:rsidR="00847B70" w:rsidRPr="00816AB0" w:rsidRDefault="00847B70" w:rsidP="00847B70">
      <w:pPr>
        <w:ind w:firstLine="130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16AB0">
        <w:rPr>
          <w:rFonts w:ascii="Times New Roman" w:hAnsi="Times New Roman" w:cs="Times New Roman"/>
          <w:i/>
          <w:iCs/>
          <w:sz w:val="24"/>
          <w:szCs w:val="24"/>
          <w:lang w:val="en-US"/>
        </w:rPr>
        <w:t>Contrasts to cancer care</w:t>
      </w:r>
    </w:p>
    <w:p w14:paraId="6850CD3A" w14:textId="77777777" w:rsidR="00847B70" w:rsidRPr="00847B70" w:rsidRDefault="00847B70" w:rsidP="00847B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7B70">
        <w:rPr>
          <w:rFonts w:ascii="Times New Roman" w:hAnsi="Times New Roman" w:cs="Times New Roman"/>
          <w:sz w:val="24"/>
          <w:szCs w:val="24"/>
          <w:lang w:val="en-US"/>
        </w:rPr>
        <w:t>Prerequisites for the successful patient</w:t>
      </w:r>
    </w:p>
    <w:p w14:paraId="7EDE1B82" w14:textId="77777777" w:rsidR="00847B70" w:rsidRPr="00816AB0" w:rsidRDefault="00847B70" w:rsidP="00847B70">
      <w:pPr>
        <w:ind w:firstLine="130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16AB0">
        <w:rPr>
          <w:rFonts w:ascii="Times New Roman" w:hAnsi="Times New Roman" w:cs="Times New Roman"/>
          <w:i/>
          <w:iCs/>
          <w:sz w:val="24"/>
          <w:szCs w:val="24"/>
          <w:lang w:val="en-US"/>
        </w:rPr>
        <w:t>Language skills</w:t>
      </w:r>
    </w:p>
    <w:p w14:paraId="35926187" w14:textId="3F47FC81" w:rsidR="009E6159" w:rsidRPr="00970C30" w:rsidRDefault="00847B70" w:rsidP="00970C30">
      <w:pPr>
        <w:ind w:firstLine="1304"/>
        <w:rPr>
          <w:rFonts w:asciiTheme="majorHAnsi" w:eastAsiaTheme="majorEastAsia" w:hAnsiTheme="majorHAnsi" w:cstheme="majorBidi"/>
          <w:color w:val="2E74B5" w:themeColor="accent1" w:themeShade="BF"/>
          <w:sz w:val="24"/>
          <w:szCs w:val="24"/>
          <w:lang w:val="en-US"/>
        </w:rPr>
      </w:pPr>
      <w:r w:rsidRPr="00816AB0">
        <w:rPr>
          <w:rFonts w:ascii="Times New Roman" w:hAnsi="Times New Roman" w:cs="Times New Roman"/>
          <w:i/>
          <w:iCs/>
          <w:sz w:val="24"/>
          <w:szCs w:val="24"/>
          <w:lang w:val="en-US"/>
        </w:rPr>
        <w:t>Stamina and drive</w:t>
      </w:r>
    </w:p>
    <w:sectPr w:rsidR="009E6159" w:rsidRPr="00970C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FE8DC" w14:textId="77777777" w:rsidR="0000782E" w:rsidRDefault="0000782E" w:rsidP="0054065C">
      <w:pPr>
        <w:spacing w:after="0" w:line="240" w:lineRule="auto"/>
      </w:pPr>
      <w:r>
        <w:separator/>
      </w:r>
    </w:p>
  </w:endnote>
  <w:endnote w:type="continuationSeparator" w:id="0">
    <w:p w14:paraId="7764CB98" w14:textId="77777777" w:rsidR="0000782E" w:rsidRDefault="0000782E" w:rsidP="00540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62D1B" w14:textId="77777777" w:rsidR="0000782E" w:rsidRDefault="0000782E" w:rsidP="0054065C">
      <w:pPr>
        <w:spacing w:after="0" w:line="240" w:lineRule="auto"/>
      </w:pPr>
      <w:r>
        <w:separator/>
      </w:r>
    </w:p>
  </w:footnote>
  <w:footnote w:type="continuationSeparator" w:id="0">
    <w:p w14:paraId="48AC89D3" w14:textId="77777777" w:rsidR="0000782E" w:rsidRDefault="0000782E" w:rsidP="005406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9F5130"/>
    <w:multiLevelType w:val="hybridMultilevel"/>
    <w:tmpl w:val="A3A0CC7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193729"/>
    <w:multiLevelType w:val="multilevel"/>
    <w:tmpl w:val="C1D0F5AA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EC70798"/>
    <w:multiLevelType w:val="multilevel"/>
    <w:tmpl w:val="0FFEE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242566988">
    <w:abstractNumId w:val="0"/>
  </w:num>
  <w:num w:numId="2" w16cid:durableId="821627930">
    <w:abstractNumId w:val="1"/>
  </w:num>
  <w:num w:numId="3" w16cid:durableId="4377169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3681"/>
    <w:rsid w:val="0000782E"/>
    <w:rsid w:val="00061FE1"/>
    <w:rsid w:val="000D258E"/>
    <w:rsid w:val="000D6933"/>
    <w:rsid w:val="00103232"/>
    <w:rsid w:val="00157C30"/>
    <w:rsid w:val="001901CF"/>
    <w:rsid w:val="00193D1E"/>
    <w:rsid w:val="00195974"/>
    <w:rsid w:val="00195F81"/>
    <w:rsid w:val="001A6E32"/>
    <w:rsid w:val="001E5C4E"/>
    <w:rsid w:val="00204F98"/>
    <w:rsid w:val="0021198B"/>
    <w:rsid w:val="002217D5"/>
    <w:rsid w:val="0023414C"/>
    <w:rsid w:val="0027275B"/>
    <w:rsid w:val="002804E6"/>
    <w:rsid w:val="002828E9"/>
    <w:rsid w:val="003311FD"/>
    <w:rsid w:val="00353850"/>
    <w:rsid w:val="0036566B"/>
    <w:rsid w:val="003B4B93"/>
    <w:rsid w:val="003F3441"/>
    <w:rsid w:val="004020CD"/>
    <w:rsid w:val="00437C08"/>
    <w:rsid w:val="00476CD1"/>
    <w:rsid w:val="00487BA5"/>
    <w:rsid w:val="004A5E47"/>
    <w:rsid w:val="004C4A60"/>
    <w:rsid w:val="004C69A6"/>
    <w:rsid w:val="00502371"/>
    <w:rsid w:val="0054065C"/>
    <w:rsid w:val="0055035C"/>
    <w:rsid w:val="00576549"/>
    <w:rsid w:val="005D7AED"/>
    <w:rsid w:val="005E4003"/>
    <w:rsid w:val="005F2031"/>
    <w:rsid w:val="007366C5"/>
    <w:rsid w:val="00762603"/>
    <w:rsid w:val="007855E3"/>
    <w:rsid w:val="00806D9E"/>
    <w:rsid w:val="00816AB0"/>
    <w:rsid w:val="0083258C"/>
    <w:rsid w:val="00847B70"/>
    <w:rsid w:val="008A7FCD"/>
    <w:rsid w:val="008B7FD9"/>
    <w:rsid w:val="008D604F"/>
    <w:rsid w:val="00906579"/>
    <w:rsid w:val="00917450"/>
    <w:rsid w:val="00926D98"/>
    <w:rsid w:val="0095402B"/>
    <w:rsid w:val="00970C30"/>
    <w:rsid w:val="0099618A"/>
    <w:rsid w:val="009A08CF"/>
    <w:rsid w:val="009E117A"/>
    <w:rsid w:val="009E6159"/>
    <w:rsid w:val="009F18DD"/>
    <w:rsid w:val="00A024C2"/>
    <w:rsid w:val="00A13517"/>
    <w:rsid w:val="00A81FB8"/>
    <w:rsid w:val="00A8543E"/>
    <w:rsid w:val="00B001E6"/>
    <w:rsid w:val="00B0545A"/>
    <w:rsid w:val="00B73681"/>
    <w:rsid w:val="00B82EC1"/>
    <w:rsid w:val="00B84350"/>
    <w:rsid w:val="00BE50E3"/>
    <w:rsid w:val="00C10ABD"/>
    <w:rsid w:val="00C1219A"/>
    <w:rsid w:val="00C15565"/>
    <w:rsid w:val="00C16532"/>
    <w:rsid w:val="00C43960"/>
    <w:rsid w:val="00C633BC"/>
    <w:rsid w:val="00CA3642"/>
    <w:rsid w:val="00CB5136"/>
    <w:rsid w:val="00D05415"/>
    <w:rsid w:val="00D106A2"/>
    <w:rsid w:val="00D25A03"/>
    <w:rsid w:val="00D40488"/>
    <w:rsid w:val="00D7128F"/>
    <w:rsid w:val="00D7301C"/>
    <w:rsid w:val="00DD5F38"/>
    <w:rsid w:val="00E4684F"/>
    <w:rsid w:val="00E46B16"/>
    <w:rsid w:val="00EA72A1"/>
    <w:rsid w:val="00EC6716"/>
    <w:rsid w:val="00F14BBA"/>
    <w:rsid w:val="00F3495F"/>
    <w:rsid w:val="00F61388"/>
    <w:rsid w:val="00F62AD7"/>
    <w:rsid w:val="00F763C0"/>
    <w:rsid w:val="00F93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78BE2"/>
  <w15:chartTrackingRefBased/>
  <w15:docId w15:val="{FEB5F394-3959-40B0-A4E3-76D6B67E7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406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406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406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54065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nehll1">
    <w:name w:val="toc 1"/>
    <w:basedOn w:val="Normal"/>
    <w:next w:val="Normal"/>
    <w:autoRedefine/>
    <w:uiPriority w:val="39"/>
    <w:unhideWhenUsed/>
    <w:rsid w:val="00157C30"/>
    <w:pPr>
      <w:tabs>
        <w:tab w:val="right" w:leader="dot" w:pos="9062"/>
      </w:tabs>
      <w:spacing w:after="100"/>
    </w:pPr>
    <w:rPr>
      <w:rFonts w:ascii="Times New Roman" w:eastAsiaTheme="minorEastAsia" w:hAnsi="Times New Roman"/>
      <w:sz w:val="40"/>
      <w:szCs w:val="40"/>
      <w:lang w:val="en-US" w:eastAsia="ja-JP"/>
    </w:rPr>
  </w:style>
  <w:style w:type="paragraph" w:styleId="Innehll2">
    <w:name w:val="toc 2"/>
    <w:basedOn w:val="Normal"/>
    <w:next w:val="Normal"/>
    <w:autoRedefine/>
    <w:uiPriority w:val="39"/>
    <w:unhideWhenUsed/>
    <w:rsid w:val="00157C30"/>
    <w:pPr>
      <w:tabs>
        <w:tab w:val="right" w:leader="dot" w:pos="9062"/>
      </w:tabs>
      <w:spacing w:after="100"/>
      <w:ind w:left="220"/>
    </w:pPr>
    <w:rPr>
      <w:rFonts w:ascii="Times New Roman" w:eastAsiaTheme="minorEastAsia" w:hAnsi="Times New Roman"/>
      <w:sz w:val="24"/>
      <w:lang w:eastAsia="ja-JP"/>
    </w:rPr>
  </w:style>
  <w:style w:type="paragraph" w:styleId="Innehll3">
    <w:name w:val="toc 3"/>
    <w:basedOn w:val="Normal"/>
    <w:next w:val="Normal"/>
    <w:autoRedefine/>
    <w:uiPriority w:val="39"/>
    <w:unhideWhenUsed/>
    <w:rsid w:val="0054065C"/>
    <w:pPr>
      <w:spacing w:after="100"/>
      <w:ind w:left="440"/>
    </w:pPr>
    <w:rPr>
      <w:rFonts w:ascii="Times New Roman" w:eastAsiaTheme="minorEastAsia" w:hAnsi="Times New Roman"/>
      <w:sz w:val="24"/>
      <w:lang w:eastAsia="ja-JP"/>
    </w:rPr>
  </w:style>
  <w:style w:type="character" w:styleId="Hyperlnk">
    <w:name w:val="Hyperlink"/>
    <w:basedOn w:val="Standardstycketeckensnitt"/>
    <w:uiPriority w:val="99"/>
    <w:unhideWhenUsed/>
    <w:rsid w:val="0054065C"/>
    <w:rPr>
      <w:color w:val="0563C1" w:themeColor="hyperlink"/>
      <w:u w:val="singl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54065C"/>
    <w:pPr>
      <w:spacing w:after="0" w:line="240" w:lineRule="auto"/>
    </w:pPr>
    <w:rPr>
      <w:rFonts w:ascii="Times New Roman" w:eastAsiaTheme="minorEastAsia" w:hAnsi="Times New Roman"/>
      <w:sz w:val="20"/>
      <w:szCs w:val="20"/>
      <w:lang w:eastAsia="ja-JP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54065C"/>
    <w:rPr>
      <w:rFonts w:ascii="Times New Roman" w:eastAsiaTheme="minorEastAsia" w:hAnsi="Times New Roman"/>
      <w:sz w:val="20"/>
      <w:szCs w:val="20"/>
      <w:lang w:eastAsia="ja-JP"/>
    </w:rPr>
  </w:style>
  <w:style w:type="character" w:styleId="Fotnotsreferens">
    <w:name w:val="footnote reference"/>
    <w:basedOn w:val="Standardstycketeckensnitt"/>
    <w:uiPriority w:val="99"/>
    <w:semiHidden/>
    <w:unhideWhenUsed/>
    <w:rsid w:val="0054065C"/>
    <w:rPr>
      <w:vertAlign w:val="superscript"/>
    </w:rPr>
  </w:style>
  <w:style w:type="character" w:customStyle="1" w:styleId="Rubrik1Char">
    <w:name w:val="Rubrik 1 Char"/>
    <w:basedOn w:val="Standardstycketeckensnitt"/>
    <w:link w:val="Rubrik1"/>
    <w:uiPriority w:val="9"/>
    <w:rsid w:val="0054065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4065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4065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4065C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40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4065C"/>
    <w:rPr>
      <w:rFonts w:ascii="Segoe UI" w:hAnsi="Segoe UI" w:cs="Segoe UI"/>
      <w:sz w:val="18"/>
      <w:szCs w:val="18"/>
    </w:rPr>
  </w:style>
  <w:style w:type="character" w:customStyle="1" w:styleId="Rubrik2Char">
    <w:name w:val="Rubrik 2 Char"/>
    <w:basedOn w:val="Standardstycketeckensnitt"/>
    <w:link w:val="Rubrik2"/>
    <w:uiPriority w:val="9"/>
    <w:rsid w:val="0054065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54065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stycke">
    <w:name w:val="List Paragraph"/>
    <w:basedOn w:val="Normal"/>
    <w:uiPriority w:val="34"/>
    <w:qFormat/>
    <w:rsid w:val="0054065C"/>
    <w:pPr>
      <w:ind w:left="720"/>
      <w:contextualSpacing/>
    </w:pPr>
  </w:style>
  <w:style w:type="character" w:customStyle="1" w:styleId="Rubrik4Char">
    <w:name w:val="Rubrik 4 Char"/>
    <w:basedOn w:val="Standardstycketeckensnitt"/>
    <w:link w:val="Rubrik4"/>
    <w:uiPriority w:val="9"/>
    <w:rsid w:val="0054065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25A0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25A0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DDE3E5-5020-4AD5-A60F-F22AE983EB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29</Characters>
  <Application>Microsoft Office Word</Application>
  <DocSecurity>0</DocSecurity>
  <Lines>3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nds universitet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Garpenhag</dc:creator>
  <cp:keywords/>
  <dc:description/>
  <cp:lastModifiedBy>Garpenhag Lars</cp:lastModifiedBy>
  <cp:revision>59</cp:revision>
  <dcterms:created xsi:type="dcterms:W3CDTF">2022-10-03T09:01:00Z</dcterms:created>
  <dcterms:modified xsi:type="dcterms:W3CDTF">2024-03-04T15:18:00Z</dcterms:modified>
</cp:coreProperties>
</file>